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margin" w:tblpY="955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9"/>
        <w:gridCol w:w="2250"/>
        <w:gridCol w:w="2795"/>
        <w:gridCol w:w="948"/>
      </w:tblGrid>
      <w:tr w14:paraId="2DAFE5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9A1E0C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linical manifestation</w:t>
            </w:r>
          </w:p>
        </w:tc>
        <w:tc>
          <w:tcPr>
            <w:tcW w:w="132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EE09FA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DCA-treated patients</w:t>
            </w:r>
          </w:p>
          <w:p w14:paraId="5133724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=309)</w:t>
            </w:r>
          </w:p>
        </w:tc>
        <w:tc>
          <w:tcPr>
            <w:tcW w:w="164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A5CA00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e-UDCA-treated patients</w:t>
            </w:r>
          </w:p>
          <w:p w14:paraId="7C02440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N=309)</w:t>
            </w:r>
          </w:p>
        </w:tc>
        <w:tc>
          <w:tcPr>
            <w:tcW w:w="55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AD5388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value</w:t>
            </w:r>
          </w:p>
        </w:tc>
      </w:tr>
      <w:tr w14:paraId="7FFB06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3C5A1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symptomatic infections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C06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0.10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E442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6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58A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05DC1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22A3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 pneumonia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242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46E9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B0E3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 w14:paraId="635E6B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D47B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ever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EF99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(0.3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FAC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.9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72E2B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A5B3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88BD9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n-sever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D6E8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99.7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BFA18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0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97.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BAF3D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31682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D27CC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uration of disease (days)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50F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88D73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F6B7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5EB28F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44227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-3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027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6.83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9935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.8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50F5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0DD0C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CD59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-7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7FE59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7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1.10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01679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9.8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E0257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3EECB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F9C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-1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D10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6.86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8C23A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7.2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A8E2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87EA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F11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gt;14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1188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7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5.21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6E0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8.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D710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D56A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250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ever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C2A92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17D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D6AF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 w14:paraId="5DC61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629EF">
            <w:pPr>
              <w:widowControl w:val="0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025C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2.72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91C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6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846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E2B1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035CC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,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4EE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6.89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F99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9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2.0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CB86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6E339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C22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es, &gt;39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7F87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0.38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D20B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1.7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DCF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545A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37E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atigu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F859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65.05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9972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9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5.8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C65D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66E43E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7CF38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ore throat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1CD0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2.33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0934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6.9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EB618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106D61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F4050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ugh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3832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2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6.25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362C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3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72.1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FAEBB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4A739C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14586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nosmia and/or ageusia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4BB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9.06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D94EB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6.0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85D21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74631A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237BF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uscle and/or joint pain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585F8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7.80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50D49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1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5.3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2B4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27895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0631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eadache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A26A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11.33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E149E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4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9.8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26D8F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14E60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E947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Diarrhea</w:t>
            </w:r>
          </w:p>
        </w:tc>
        <w:tc>
          <w:tcPr>
            <w:tcW w:w="1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F26FB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.50)</w:t>
            </w:r>
          </w:p>
        </w:tc>
        <w:tc>
          <w:tcPr>
            <w:tcW w:w="1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642E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24.6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7322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537226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1E102D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unny nose</w:t>
            </w:r>
          </w:p>
        </w:tc>
        <w:tc>
          <w:tcPr>
            <w:tcW w:w="13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E60D245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5.82)</w:t>
            </w:r>
          </w:p>
        </w:tc>
        <w:tc>
          <w:tcPr>
            <w:tcW w:w="16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E84F4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0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5.3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82034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 w14:paraId="47E83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A9739E9">
            <w:pP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148119038"/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leeping disorders</w:t>
            </w:r>
            <w:bookmarkEnd w:id="0"/>
          </w:p>
        </w:tc>
        <w:tc>
          <w:tcPr>
            <w:tcW w:w="13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66728F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4.85)</w:t>
            </w:r>
          </w:p>
        </w:tc>
        <w:tc>
          <w:tcPr>
            <w:tcW w:w="16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967306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9</w:t>
            </w:r>
            <w:r>
              <w:rPr>
                <w:rFonts w:hint="eastAsia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(35.28)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C87E6A0">
            <w:pPr>
              <w:widowControl w:val="0"/>
              <w:jc w:val="center"/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</w:tbl>
    <w:p w14:paraId="6B7413BA">
      <w:pP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bookmarkStart w:id="1" w:name="_GoBack"/>
      <w:bookmarkEnd w:id="1"/>
      <w:r>
        <w:rPr>
          <w:rFonts w:hint="eastAsia" w:ascii="Times New Roman" w:hAnsi="Times New Roman" w:cs="Times New Roman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Comparative Clinical Characteristics of UDCA-treated and Non-UDCA-Treated patients with chronic liver diseases co-infected with SARS-CoV-2.</w:t>
      </w:r>
    </w:p>
    <w:p w14:paraId="16DC82DE"/>
    <w:p w14:paraId="34CD07C9">
      <w:pPr>
        <w:rPr>
          <w:rFonts w:ascii="Times New Roman" w:hAnsi="Times New Roman" w:cs="Times New Roman"/>
          <w:i/>
          <w:iCs/>
        </w:rPr>
      </w:pPr>
    </w:p>
    <w:p w14:paraId="3DDB2C6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All the data were collected between Dec 2022 and Jan 2023. </w:t>
      </w:r>
    </w:p>
    <w:p w14:paraId="414E1462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Values are mean ± SD or number (percentage).</w:t>
      </w:r>
    </w:p>
    <w:p w14:paraId="1B397AAF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D, standardized difference; UDCA: Ursodeoxycholic aci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C9E5B42"/>
    <w:rsid w:val="000E3561"/>
    <w:rsid w:val="003C1236"/>
    <w:rsid w:val="006F6DBA"/>
    <w:rsid w:val="00DA45BC"/>
    <w:rsid w:val="0191064B"/>
    <w:rsid w:val="2C9E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8</Words>
  <Characters>1009</Characters>
  <Lines>8</Lines>
  <Paragraphs>2</Paragraphs>
  <TotalTime>0</TotalTime>
  <ScaleCrop>false</ScaleCrop>
  <LinksUpToDate>false</LinksUpToDate>
  <CharactersWithSpaces>11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8T08:46:00Z</dcterms:created>
  <dc:creator>胡天天</dc:creator>
  <cp:lastModifiedBy>胡天天</cp:lastModifiedBy>
  <dcterms:modified xsi:type="dcterms:W3CDTF">2024-12-18T08:53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7AC9AF2CC354AD4A6CD4EC96F3B5F41_11</vt:lpwstr>
  </property>
</Properties>
</file>